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1519"/>
        <w:gridCol w:w="1520"/>
        <w:gridCol w:w="1520"/>
        <w:gridCol w:w="1520"/>
        <w:gridCol w:w="1638"/>
        <w:gridCol w:w="1639"/>
        <w:gridCol w:w="1639"/>
        <w:gridCol w:w="1639"/>
      </w:tblGrid>
      <w:tr w:rsidR="00B46ED2" w:rsidRPr="00A97852" w14:paraId="386127AF" w14:textId="77777777" w:rsidTr="001705C0">
        <w:trPr>
          <w:trHeight w:val="367"/>
        </w:trPr>
        <w:tc>
          <w:tcPr>
            <w:tcW w:w="1392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BA27" w14:textId="77777777" w:rsidR="00B46ED2" w:rsidRPr="008A7D68" w:rsidRDefault="00B46ED2" w:rsidP="001705C0">
            <w:pPr>
              <w:spacing w:before="240" w:after="0"/>
              <w:contextualSpacing/>
              <w:rPr>
                <w:rFonts w:eastAsia="Calibri" w:cs="Arial"/>
                <w:b/>
                <w:bCs/>
                <w:sz w:val="16"/>
                <w:szCs w:val="16"/>
              </w:rPr>
            </w:pPr>
            <w:r w:rsidRPr="008A7D68">
              <w:rPr>
                <w:rFonts w:eastAsia="Calibri" w:cs="Arial"/>
                <w:b/>
                <w:bCs/>
                <w:sz w:val="16"/>
                <w:szCs w:val="16"/>
              </w:rPr>
              <w:t xml:space="preserve">Supplementary Table 1. Mean RGB values of flexible ureteroscopes at </w:t>
            </w:r>
            <w:r w:rsidRPr="00CB426E">
              <w:rPr>
                <w:rFonts w:eastAsia="Calibri" w:cs="Arial"/>
                <w:b/>
                <w:bCs/>
                <w:sz w:val="16"/>
                <w:szCs w:val="16"/>
              </w:rPr>
              <w:t>center</w:t>
            </w:r>
            <w:r w:rsidRPr="008A7D68">
              <w:rPr>
                <w:rFonts w:eastAsia="Calibri" w:cs="Arial"/>
                <w:b/>
                <w:bCs/>
                <w:sz w:val="16"/>
                <w:szCs w:val="16"/>
              </w:rPr>
              <w:t xml:space="preserve"> target opening in saline</w:t>
            </w:r>
          </w:p>
        </w:tc>
      </w:tr>
      <w:tr w:rsidR="00B46ED2" w:rsidRPr="00A97852" w14:paraId="236B8E7E" w14:textId="77777777" w:rsidTr="001705C0">
        <w:trPr>
          <w:trHeight w:val="367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23C434A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</w:p>
        </w:tc>
        <w:tc>
          <w:tcPr>
            <w:tcW w:w="60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EE11C6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50% brightness setting</w:t>
            </w:r>
          </w:p>
          <w:p w14:paraId="342CB2FF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(95% CI)</w:t>
            </w:r>
          </w:p>
        </w:tc>
        <w:tc>
          <w:tcPr>
            <w:tcW w:w="6555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DBB7DB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00% brightness setting</w:t>
            </w:r>
          </w:p>
          <w:p w14:paraId="55291085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(95% CI)</w:t>
            </w:r>
          </w:p>
        </w:tc>
      </w:tr>
      <w:tr w:rsidR="00B46ED2" w:rsidRPr="00A97852" w14:paraId="22593B7E" w14:textId="77777777" w:rsidTr="001705C0">
        <w:trPr>
          <w:trHeight w:val="367"/>
        </w:trPr>
        <w:tc>
          <w:tcPr>
            <w:tcW w:w="1287" w:type="dxa"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04638E2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Scop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013062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Re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AA0A3A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5718C1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 xml:space="preserve">Blue 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5D7B1B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Max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489039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Red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D1DD9C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F69BC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 xml:space="preserve">Blue 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F836C0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Max</w:t>
            </w:r>
          </w:p>
        </w:tc>
      </w:tr>
      <w:tr w:rsidR="00B46ED2" w:rsidRPr="00A97852" w14:paraId="7251E547" w14:textId="77777777" w:rsidTr="001705C0">
        <w:trPr>
          <w:trHeight w:val="367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44C1F26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Storz Flex-</w:t>
            </w:r>
            <w:proofErr w:type="spellStart"/>
            <w:r w:rsidRPr="008A7D68">
              <w:rPr>
                <w:rFonts w:eastAsia="Calibri" w:cs="Arial"/>
                <w:sz w:val="16"/>
                <w:szCs w:val="16"/>
              </w:rPr>
              <w:t>Xc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3CE7F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37 (36 to 38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5A1DF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51 (49 to 52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BFC9A4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5 (24 to 27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78C6A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14:paraId="65C2B7D1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37 (35 to 38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7A12A9C2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52 (52 to 53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390779B4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6 (26 to 27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6ED4BC8A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</w:tr>
      <w:tr w:rsidR="00B46ED2" w:rsidRPr="00A97852" w14:paraId="09F6B657" w14:textId="77777777" w:rsidTr="001705C0">
        <w:trPr>
          <w:trHeight w:val="367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AD5CB67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Storz Flex-X2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91CF1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37 (36 to 39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7F9F5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54 (53 to 56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CEC85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4 (23 to 24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A6CD9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14:paraId="058ECC6D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52 (50 to 53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5245345C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74 (73 to 74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43F68131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7 (36 to 37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62C7117C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</w:tr>
      <w:tr w:rsidR="00B46ED2" w:rsidRPr="00A97852" w14:paraId="6A576F1C" w14:textId="77777777" w:rsidTr="001705C0">
        <w:trPr>
          <w:trHeight w:val="367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8BDD77C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Olympus V3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08C83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7 (13 to 21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369C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3 (12 to 14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AE147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6 (6 to 7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713C22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Red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14:paraId="1C1CA7F0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44 (42 to 47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126375E3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42 (38 to 46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0CAE34D3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0 (15 to 25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122D2E57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Red</w:t>
            </w:r>
          </w:p>
        </w:tc>
      </w:tr>
      <w:tr w:rsidR="00B46ED2" w:rsidRPr="00A97852" w14:paraId="369ABFDE" w14:textId="77777777" w:rsidTr="001705C0">
        <w:trPr>
          <w:trHeight w:val="367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74E6528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Olympus P7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B7D28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49 (42 to 55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D4843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63 (55 to 71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DA1F4A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32 (28 to 36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F1168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14:paraId="267B8D1D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41 (40 to 42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6CE14C34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49 (48 to 49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1A354959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7 (25 to 29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094BA8E3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</w:tr>
      <w:tr w:rsidR="00B46ED2" w:rsidRPr="00A97852" w14:paraId="371B97AA" w14:textId="77777777" w:rsidTr="001705C0">
        <w:trPr>
          <w:trHeight w:val="367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9BF725A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proofErr w:type="spellStart"/>
            <w:r w:rsidRPr="008A7D68">
              <w:rPr>
                <w:rFonts w:eastAsia="Calibri" w:cs="Arial"/>
                <w:sz w:val="16"/>
                <w:szCs w:val="16"/>
              </w:rPr>
              <w:t>Pusen</w:t>
            </w:r>
            <w:proofErr w:type="spellEnd"/>
            <w:r w:rsidRPr="008A7D68">
              <w:rPr>
                <w:rFonts w:eastAsia="Calibri" w:cs="Arial"/>
                <w:sz w:val="16"/>
                <w:szCs w:val="16"/>
              </w:rPr>
              <w:t xml:space="preserve"> 7.5F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2C434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3 (11 to 14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DF31B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1 (20 to 23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42227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0 (9 to 10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F4014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14:paraId="744A40AA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0 (19 to 21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5F9FAE45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31 (30 to 33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0BED784B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5 (25 to 29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302C85F3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</w:tr>
      <w:tr w:rsidR="00B46ED2" w:rsidRPr="00A97852" w14:paraId="4C4A40A9" w14:textId="77777777" w:rsidTr="001705C0">
        <w:trPr>
          <w:trHeight w:val="367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8962D2D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proofErr w:type="spellStart"/>
            <w:r w:rsidRPr="008A7D68">
              <w:rPr>
                <w:rFonts w:eastAsia="Calibri" w:cs="Arial"/>
                <w:sz w:val="16"/>
                <w:szCs w:val="16"/>
              </w:rPr>
              <w:t>Pusen</w:t>
            </w:r>
            <w:proofErr w:type="spellEnd"/>
            <w:r w:rsidRPr="008A7D68">
              <w:rPr>
                <w:rFonts w:eastAsia="Calibri" w:cs="Arial"/>
                <w:sz w:val="16"/>
                <w:szCs w:val="16"/>
              </w:rPr>
              <w:t xml:space="preserve"> 9.2F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FD7B5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5 (14 to 15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3C15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0 (19 to 20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4B8E3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0 (9 to 10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5AC57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14:paraId="0C915136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4 (24 to 25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3DE542A9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33 (32 to 34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1F3B1028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6 (16 to 17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37E7A24D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</w:tr>
      <w:tr w:rsidR="00B46ED2" w:rsidRPr="00A97852" w14:paraId="54E24B62" w14:textId="77777777" w:rsidTr="001705C0">
        <w:trPr>
          <w:trHeight w:val="367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79F6152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 xml:space="preserve">OTU </w:t>
            </w:r>
            <w:proofErr w:type="spellStart"/>
            <w:r w:rsidRPr="008A7D68">
              <w:rPr>
                <w:rFonts w:eastAsia="Calibri" w:cs="Arial"/>
                <w:sz w:val="16"/>
                <w:szCs w:val="16"/>
              </w:rPr>
              <w:t>WiScope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55D09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1 (10 to 13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ED85F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5 (13 to 17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F6D88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0 (8 to 12)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9DD04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14:paraId="1370976E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0 (16 to 23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616E1A8B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28 (26 to 29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57FD408E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18 (17 to 18)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29A25D4E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Green</w:t>
            </w:r>
          </w:p>
        </w:tc>
      </w:tr>
      <w:tr w:rsidR="00B46ED2" w:rsidRPr="00A97852" w14:paraId="0D18590C" w14:textId="77777777" w:rsidTr="001705C0">
        <w:trPr>
          <w:trHeight w:val="367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2C479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p-valu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80F94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p&lt;0.001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A6E65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p&lt;0.0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59D30F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p&lt;0.001</w:t>
            </w:r>
          </w:p>
        </w:tc>
        <w:tc>
          <w:tcPr>
            <w:tcW w:w="15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2D365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-</w:t>
            </w:r>
          </w:p>
        </w:tc>
        <w:tc>
          <w:tcPr>
            <w:tcW w:w="1638" w:type="dxa"/>
            <w:tcBorders>
              <w:left w:val="single" w:sz="4" w:space="0" w:color="auto"/>
              <w:right w:val="single" w:sz="4" w:space="0" w:color="auto"/>
            </w:tcBorders>
          </w:tcPr>
          <w:p w14:paraId="6B74A7B9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p&lt;0.001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755362D5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p&lt;0.001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1B0384AF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p&lt;0.001</w:t>
            </w:r>
          </w:p>
        </w:tc>
        <w:tc>
          <w:tcPr>
            <w:tcW w:w="1639" w:type="dxa"/>
            <w:tcBorders>
              <w:left w:val="single" w:sz="4" w:space="0" w:color="auto"/>
              <w:right w:val="single" w:sz="4" w:space="0" w:color="auto"/>
            </w:tcBorders>
          </w:tcPr>
          <w:p w14:paraId="7105F86D" w14:textId="77777777" w:rsidR="00B46ED2" w:rsidRPr="008A7D68" w:rsidRDefault="00B46ED2" w:rsidP="001705C0">
            <w:pPr>
              <w:spacing w:before="240" w:after="0"/>
              <w:contextualSpacing/>
              <w:jc w:val="center"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-</w:t>
            </w:r>
          </w:p>
        </w:tc>
      </w:tr>
      <w:tr w:rsidR="00B46ED2" w:rsidRPr="00A97852" w14:paraId="41DB47DC" w14:textId="77777777" w:rsidTr="001705C0">
        <w:trPr>
          <w:trHeight w:val="367"/>
        </w:trPr>
        <w:tc>
          <w:tcPr>
            <w:tcW w:w="1392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CE71D" w14:textId="77777777" w:rsidR="00B46ED2" w:rsidRPr="008A7D68" w:rsidRDefault="00B46ED2" w:rsidP="001705C0">
            <w:pPr>
              <w:spacing w:before="240" w:after="0"/>
              <w:contextualSpacing/>
              <w:rPr>
                <w:rFonts w:eastAsia="Calibri" w:cs="Arial"/>
                <w:sz w:val="16"/>
                <w:szCs w:val="16"/>
              </w:rPr>
            </w:pPr>
            <w:r w:rsidRPr="008A7D68">
              <w:rPr>
                <w:rFonts w:eastAsia="Calibri" w:cs="Arial"/>
                <w:sz w:val="16"/>
                <w:szCs w:val="16"/>
              </w:rPr>
              <w:t>*One-way ANOVA of mean RGB values for each scope</w:t>
            </w:r>
          </w:p>
        </w:tc>
      </w:tr>
    </w:tbl>
    <w:p w14:paraId="57F5B52E" w14:textId="77777777" w:rsidR="00FD7440" w:rsidRDefault="00FD7440"/>
    <w:sectPr w:rsidR="00FD7440" w:rsidSect="00B46E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ED2"/>
    <w:rsid w:val="00B46ED2"/>
    <w:rsid w:val="00FD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53B37"/>
  <w15:chartTrackingRefBased/>
  <w15:docId w15:val="{17C56A80-ED36-416D-BB16-DE4377F9C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ED2"/>
    <w:pPr>
      <w:spacing w:line="360" w:lineRule="auto"/>
    </w:pPr>
    <w:rPr>
      <w:rFonts w:ascii="Arial" w:eastAsiaTheme="minorHAnsi" w:hAnsi="Arial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k Jia-Lun</dc:creator>
  <cp:keywords/>
  <dc:description/>
  <cp:lastModifiedBy>Kwok Jia-Lun</cp:lastModifiedBy>
  <cp:revision>1</cp:revision>
  <dcterms:created xsi:type="dcterms:W3CDTF">2023-12-31T09:17:00Z</dcterms:created>
  <dcterms:modified xsi:type="dcterms:W3CDTF">2023-12-31T09:19:00Z</dcterms:modified>
</cp:coreProperties>
</file>